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D3B0D" w14:textId="77777777" w:rsidR="003B5C60" w:rsidRPr="00A26120" w:rsidRDefault="003B5C60" w:rsidP="003B5C60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A26120">
        <w:rPr>
          <w:rFonts w:ascii="Times New Roman" w:eastAsia="Calibri" w:hAnsi="Times New Roman" w:cs="Times New Roman"/>
          <w:b/>
          <w:sz w:val="24"/>
        </w:rPr>
        <w:t>Table S2</w:t>
      </w:r>
      <w:r w:rsidRPr="00A26120">
        <w:rPr>
          <w:rFonts w:ascii="Times New Roman" w:eastAsia="Calibri" w:hAnsi="Times New Roman" w:cs="Times New Roman"/>
          <w:sz w:val="24"/>
        </w:rPr>
        <w:t xml:space="preserve">: </w:t>
      </w:r>
      <w:r>
        <w:rPr>
          <w:rFonts w:ascii="Times New Roman" w:eastAsia="Calibri" w:hAnsi="Times New Roman" w:cs="Times New Roman"/>
          <w:sz w:val="24"/>
        </w:rPr>
        <w:t>P</w:t>
      </w:r>
      <w:r w:rsidRPr="00A26120">
        <w:rPr>
          <w:rFonts w:ascii="Times New Roman" w:eastAsia="Calibri" w:hAnsi="Times New Roman" w:cs="Times New Roman"/>
          <w:sz w:val="24"/>
        </w:rPr>
        <w:t xml:space="preserve">rocess </w:t>
      </w:r>
      <w:r>
        <w:rPr>
          <w:rFonts w:ascii="Times New Roman" w:eastAsia="Calibri" w:hAnsi="Times New Roman" w:cs="Times New Roman"/>
          <w:sz w:val="24"/>
        </w:rPr>
        <w:t>performance</w:t>
      </w:r>
      <w:r w:rsidRPr="00A26120">
        <w:rPr>
          <w:rFonts w:ascii="Times New Roman" w:eastAsia="Calibri" w:hAnsi="Times New Roman" w:cs="Times New Roman"/>
          <w:sz w:val="24"/>
        </w:rPr>
        <w:t xml:space="preserve"> for Group B (digesters R1 and R3) during adaptation, pulse disturbance (</w:t>
      </w:r>
      <w:proofErr w:type="spellStart"/>
      <w:r>
        <w:rPr>
          <w:rFonts w:ascii="Times New Roman" w:eastAsia="Calibri" w:hAnsi="Times New Roman" w:cs="Times New Roman"/>
          <w:b/>
          <w:bCs/>
          <w:sz w:val="24"/>
        </w:rPr>
        <w:t>Pulse</w:t>
      </w:r>
      <w:r w:rsidRPr="0010748E">
        <w:rPr>
          <w:rFonts w:ascii="Times New Roman" w:eastAsia="Calibri" w:hAnsi="Times New Roman" w:cs="Times New Roman"/>
          <w:b/>
          <w:bCs/>
          <w:sz w:val="24"/>
          <w:vertAlign w:val="subscript"/>
        </w:rPr>
        <w:t>I</w:t>
      </w:r>
      <w:proofErr w:type="spellEnd"/>
      <w:r w:rsidRPr="00A26120">
        <w:rPr>
          <w:rFonts w:ascii="Times New Roman" w:eastAsia="Calibri" w:hAnsi="Times New Roman" w:cs="Times New Roman"/>
          <w:sz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</w:rPr>
        <w:t>Pulse</w:t>
      </w:r>
      <w:r w:rsidRPr="0010748E">
        <w:rPr>
          <w:rFonts w:ascii="Times New Roman" w:eastAsia="Calibri" w:hAnsi="Times New Roman" w:cs="Times New Roman"/>
          <w:b/>
          <w:bCs/>
          <w:sz w:val="24"/>
          <w:vertAlign w:val="subscript"/>
        </w:rPr>
        <w:t>I</w:t>
      </w:r>
      <w:r w:rsidRPr="000554E2">
        <w:rPr>
          <w:rFonts w:ascii="Times New Roman" w:eastAsia="Calibri" w:hAnsi="Times New Roman" w:cs="Times New Roman"/>
          <w:b/>
          <w:bCs/>
          <w:sz w:val="24"/>
          <w:vertAlign w:val="subscript"/>
        </w:rPr>
        <w:t>I</w:t>
      </w:r>
      <w:proofErr w:type="spellEnd"/>
      <w:r w:rsidRPr="00A26120">
        <w:rPr>
          <w:rFonts w:ascii="Times New Roman" w:eastAsia="Calibri" w:hAnsi="Times New Roman" w:cs="Times New Roman"/>
          <w:sz w:val="24"/>
        </w:rPr>
        <w:t xml:space="preserve">), post pulse disturbance (post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</w:rPr>
        <w:t>Pulse</w:t>
      </w:r>
      <w:r w:rsidRPr="0010748E">
        <w:rPr>
          <w:rFonts w:ascii="Times New Roman" w:eastAsia="Calibri" w:hAnsi="Times New Roman" w:cs="Times New Roman"/>
          <w:b/>
          <w:bCs/>
          <w:sz w:val="24"/>
          <w:vertAlign w:val="subscript"/>
        </w:rPr>
        <w:t>I</w:t>
      </w:r>
      <w:proofErr w:type="spellEnd"/>
      <w:r w:rsidRPr="00A26120">
        <w:rPr>
          <w:rFonts w:ascii="Times New Roman" w:eastAsia="Calibri" w:hAnsi="Times New Roman" w:cs="Times New Roman"/>
          <w:sz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</w:rPr>
        <w:t>Pulse</w:t>
      </w:r>
      <w:r w:rsidRPr="0010748E">
        <w:rPr>
          <w:rFonts w:ascii="Times New Roman" w:eastAsia="Calibri" w:hAnsi="Times New Roman" w:cs="Times New Roman"/>
          <w:b/>
          <w:bCs/>
          <w:sz w:val="24"/>
          <w:vertAlign w:val="subscript"/>
        </w:rPr>
        <w:t>I</w:t>
      </w:r>
      <w:r w:rsidRPr="000554E2">
        <w:rPr>
          <w:rFonts w:ascii="Times New Roman" w:eastAsia="Calibri" w:hAnsi="Times New Roman" w:cs="Times New Roman"/>
          <w:b/>
          <w:bCs/>
          <w:sz w:val="24"/>
          <w:vertAlign w:val="subscript"/>
        </w:rPr>
        <w:t>I</w:t>
      </w:r>
      <w:proofErr w:type="spellEnd"/>
      <w:r w:rsidRPr="00A26120">
        <w:rPr>
          <w:rFonts w:ascii="Times New Roman" w:eastAsia="Calibri" w:hAnsi="Times New Roman" w:cs="Times New Roman"/>
          <w:sz w:val="24"/>
        </w:rPr>
        <w:t>), and press disturbance periods (</w:t>
      </w:r>
      <w:proofErr w:type="spellStart"/>
      <w:r w:rsidRPr="00EC4CA2">
        <w:rPr>
          <w:rFonts w:ascii="Times New Roman" w:eastAsia="Calibri" w:hAnsi="Times New Roman" w:cs="Times New Roman"/>
          <w:b/>
          <w:bCs/>
          <w:sz w:val="24"/>
        </w:rPr>
        <w:t>Press</w:t>
      </w:r>
      <w:r w:rsidRPr="00EC4CA2">
        <w:rPr>
          <w:rFonts w:ascii="Times New Roman" w:eastAsia="Calibri" w:hAnsi="Times New Roman" w:cs="Times New Roman"/>
          <w:b/>
          <w:bCs/>
          <w:sz w:val="24"/>
          <w:vertAlign w:val="subscript"/>
        </w:rPr>
        <w:t>B</w:t>
      </w:r>
      <w:proofErr w:type="spellEnd"/>
      <w:r w:rsidRPr="00A26120">
        <w:rPr>
          <w:rFonts w:ascii="Times New Roman" w:eastAsia="Calibri" w:hAnsi="Times New Roman" w:cs="Times New Roman"/>
          <w:sz w:val="24"/>
        </w:rPr>
        <w:t>).</w:t>
      </w:r>
    </w:p>
    <w:tbl>
      <w:tblPr>
        <w:tblStyle w:val="TableGridLight1"/>
        <w:tblW w:w="4939" w:type="pct"/>
        <w:tblLook w:val="04A0" w:firstRow="1" w:lastRow="0" w:firstColumn="1" w:lastColumn="0" w:noHBand="0" w:noVBand="1"/>
      </w:tblPr>
      <w:tblGrid>
        <w:gridCol w:w="1830"/>
        <w:gridCol w:w="1087"/>
        <w:gridCol w:w="767"/>
        <w:gridCol w:w="1086"/>
        <w:gridCol w:w="767"/>
        <w:gridCol w:w="1086"/>
        <w:gridCol w:w="1056"/>
        <w:gridCol w:w="227"/>
        <w:gridCol w:w="14"/>
        <w:gridCol w:w="1280"/>
        <w:gridCol w:w="770"/>
        <w:gridCol w:w="1086"/>
        <w:gridCol w:w="767"/>
        <w:gridCol w:w="1086"/>
        <w:gridCol w:w="1092"/>
      </w:tblGrid>
      <w:tr w:rsidR="003B5C60" w:rsidRPr="0022540C" w14:paraId="2B7201EE" w14:textId="77777777" w:rsidTr="003C53B4">
        <w:trPr>
          <w:trHeight w:val="533"/>
        </w:trPr>
        <w:tc>
          <w:tcPr>
            <w:tcW w:w="65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F1725" w14:textId="77777777" w:rsidR="003B5C60" w:rsidRPr="009A1575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9A15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SG"/>
              </w:rPr>
              <w:t>Digester phase</w:t>
            </w:r>
          </w:p>
        </w:tc>
        <w:tc>
          <w:tcPr>
            <w:tcW w:w="208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7D3D6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>R1</w:t>
            </w:r>
          </w:p>
        </w:tc>
        <w:tc>
          <w:tcPr>
            <w:tcW w:w="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69A13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17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1A2DE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>R3</w:t>
            </w:r>
          </w:p>
        </w:tc>
      </w:tr>
      <w:tr w:rsidR="003B5C60" w:rsidRPr="0022540C" w14:paraId="66D4BA64" w14:textId="77777777" w:rsidTr="003C53B4">
        <w:trPr>
          <w:trHeight w:val="965"/>
        </w:trPr>
        <w:tc>
          <w:tcPr>
            <w:tcW w:w="6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0D4C9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00E3E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>Volatile solids removal (%)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F3798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>Total COD removal (%)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4783E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 xml:space="preserve">Methane yield </w:t>
            </w:r>
          </w:p>
          <w:p w14:paraId="0CA5BAF1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 xml:space="preserve">(L/g </w:t>
            </w:r>
            <w:proofErr w:type="spellStart"/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>tCOD</w:t>
            </w:r>
            <w:proofErr w:type="spellEnd"/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 xml:space="preserve"> added)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16FEA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7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F3EF8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>Volatile solids removal (%)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F9D90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>Total COD removal (%)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C859E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 xml:space="preserve">Methane yield </w:t>
            </w:r>
          </w:p>
          <w:p w14:paraId="0DBEABE2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 xml:space="preserve">(L/g </w:t>
            </w:r>
            <w:proofErr w:type="spellStart"/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>tCOD</w:t>
            </w:r>
            <w:proofErr w:type="spellEnd"/>
            <w:r w:rsidRPr="002254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SG"/>
              </w:rPr>
              <w:t xml:space="preserve"> added)</w:t>
            </w:r>
          </w:p>
        </w:tc>
      </w:tr>
      <w:tr w:rsidR="003B5C60" w:rsidRPr="0022540C" w14:paraId="5E89E6D5" w14:textId="77777777" w:rsidTr="003C53B4">
        <w:trPr>
          <w:trHeight w:val="590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FF7E80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4A4C1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1590E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238DD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C5AC3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2DAEF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5D279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55C84904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60F37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2BF59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3714E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E8B1D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B9FD7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Average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FDFCF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S.D</w:t>
            </w:r>
            <w:proofErr w:type="gramEnd"/>
          </w:p>
        </w:tc>
      </w:tr>
      <w:tr w:rsidR="003B5C60" w:rsidRPr="0022540C" w14:paraId="44CAF774" w14:textId="77777777" w:rsidTr="003C53B4">
        <w:trPr>
          <w:trHeight w:val="56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6307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Adapt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SG" w:eastAsia="en-SG"/>
              </w:rPr>
              <w:t>*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08E1BA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2.84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C882DA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5.5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0965A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38.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4B42A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9.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0A0D0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61CCA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03CB20F7" w14:textId="77777777" w:rsidR="003B5C60" w:rsidRPr="0077197E" w:rsidRDefault="003B5C60" w:rsidP="003C53B4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BC6452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77197E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§</w:t>
            </w: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1674C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4895B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62B1F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410D8B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159B4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</w:tr>
      <w:tr w:rsidR="003B5C60" w:rsidRPr="0022540C" w14:paraId="6552358A" w14:textId="77777777" w:rsidTr="003C53B4">
        <w:trPr>
          <w:trHeight w:val="56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3E54C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 xml:space="preserve">Pulse disturbance I </w:t>
            </w:r>
            <w:r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  <w:lang w:eastAsia="en-SG"/>
              </w:rPr>
              <w:t>(</w:t>
            </w:r>
            <w:proofErr w:type="spellStart"/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Pulse</w:t>
            </w:r>
            <w:r w:rsidRPr="00D30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SG"/>
              </w:rPr>
              <w:t>I</w:t>
            </w:r>
            <w:proofErr w:type="spellEnd"/>
            <w:r w:rsidRPr="004B799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SG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06B61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4.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428C0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5.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36A6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7.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96388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8.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C4174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7F274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490D3AE2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DBC7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41571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7A13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30592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95D46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18D9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proofErr w:type="gramStart"/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N.A</w:t>
            </w:r>
            <w:proofErr w:type="gramEnd"/>
          </w:p>
        </w:tc>
      </w:tr>
      <w:tr w:rsidR="003B5C60" w:rsidRPr="0022540C" w14:paraId="30AAE35B" w14:textId="77777777" w:rsidTr="003C53B4">
        <w:trPr>
          <w:trHeight w:val="56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CE0E0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 xml:space="preserve">Post </w:t>
            </w:r>
            <w:proofErr w:type="spellStart"/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Pulse</w:t>
            </w: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eastAsia="en-SG"/>
              </w:rPr>
              <w:t>I</w:t>
            </w:r>
            <w:proofErr w:type="spellEnd"/>
            <w:r>
              <w:rPr>
                <w:rFonts w:ascii="Times New Roman" w:eastAsia="Calibri" w:hAnsi="Times New Roman"/>
                <w:i/>
                <w:iCs/>
                <w:sz w:val="24"/>
                <w:vertAlign w:val="superscript"/>
              </w:rPr>
              <w:t>¶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C0E0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31.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2081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4.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2A125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46.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CEFB2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9.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4A25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#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360C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–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3D2F4493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6898D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8.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D15F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4.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7F99D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45.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FB62F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0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CDAC0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–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0E201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–</w:t>
            </w:r>
          </w:p>
        </w:tc>
      </w:tr>
      <w:tr w:rsidR="003B5C60" w:rsidRPr="0022540C" w14:paraId="2A047210" w14:textId="77777777" w:rsidTr="003C53B4">
        <w:trPr>
          <w:trHeight w:val="56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0ED3B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 xml:space="preserve">Pulse disturbance II, 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(</w:t>
            </w:r>
            <w:proofErr w:type="spellStart"/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Pulse</w:t>
            </w: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eastAsia="en-SG"/>
              </w:rPr>
              <w:t>II</w:t>
            </w:r>
            <w:proofErr w:type="spellEnd"/>
            <w:r w:rsidRPr="00DA588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BBBD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7.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40A32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4.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7CD0D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3.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17A2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4.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16644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CFA53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285C3A52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624B1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8.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9063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2.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209FF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5.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41EB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0.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BCBF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4C634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2</w:t>
            </w:r>
          </w:p>
        </w:tc>
      </w:tr>
      <w:tr w:rsidR="003B5C60" w:rsidRPr="0022540C" w14:paraId="1A51206A" w14:textId="77777777" w:rsidTr="003C53B4">
        <w:trPr>
          <w:trHeight w:val="562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99FF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 xml:space="preserve">Post </w:t>
            </w:r>
            <w:proofErr w:type="spellStart"/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Pulse</w:t>
            </w: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eastAsia="en-SG"/>
              </w:rPr>
              <w:t>II</w:t>
            </w:r>
            <w:proofErr w:type="spellEnd"/>
            <w:r>
              <w:rPr>
                <w:rFonts w:ascii="Times New Roman" w:eastAsia="Calibri" w:hAnsi="Times New Roman"/>
                <w:i/>
                <w:iCs/>
                <w:sz w:val="24"/>
                <w:vertAlign w:val="superscript"/>
              </w:rPr>
              <w:t>¶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8785F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44.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E98D8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0.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897C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40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2CEC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2.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D092B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56946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1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14:paraId="6084742D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9C2B4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42.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63DB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3.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6BB0C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43.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AA2E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3.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7730F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0A2C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7</w:t>
            </w:r>
          </w:p>
        </w:tc>
      </w:tr>
      <w:tr w:rsidR="003B5C60" w:rsidRPr="0022540C" w14:paraId="62DBBFA9" w14:textId="77777777" w:rsidTr="003C53B4">
        <w:trPr>
          <w:trHeight w:val="562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54199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 xml:space="preserve">Press disturbance B 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(</w:t>
            </w:r>
            <w:proofErr w:type="spellStart"/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Press</w:t>
            </w:r>
            <w:r w:rsidRPr="0022540C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eastAsia="en-SG"/>
              </w:rPr>
              <w:t>B</w:t>
            </w:r>
            <w:proofErr w:type="spellEnd"/>
            <w:r w:rsidRPr="00C86AA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SG"/>
              </w:rPr>
              <w:t>)</w:t>
            </w:r>
            <w:r w:rsidRPr="0065735B">
              <w:rPr>
                <w:rFonts w:ascii="Times New Roman" w:eastAsia="Calibri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2622D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36.0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D18CA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9.3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CB8F3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6.6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02BA0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8.3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681CD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1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E65CB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3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41228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97AA5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6.7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2FE47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4.9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1F109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28.3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8E13A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17.8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54AC2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1C267" w14:textId="77777777" w:rsidR="003B5C60" w:rsidRPr="0022540C" w:rsidRDefault="003B5C60" w:rsidP="003C53B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</w:pPr>
            <w:r w:rsidRPr="0022540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SG"/>
              </w:rPr>
              <w:t>0.09</w:t>
            </w:r>
          </w:p>
        </w:tc>
      </w:tr>
    </w:tbl>
    <w:p w14:paraId="235492DC" w14:textId="77777777" w:rsidR="003B5C60" w:rsidRPr="00A26120" w:rsidRDefault="003B5C60" w:rsidP="003B5C60">
      <w:pPr>
        <w:spacing w:after="0" w:line="360" w:lineRule="auto"/>
        <w:rPr>
          <w:rFonts w:ascii="Times New Roman" w:eastAsia="Calibri" w:hAnsi="Times New Roman" w:cs="Times New Roman"/>
          <w:sz w:val="24"/>
          <w:vertAlign w:val="superscript"/>
        </w:rPr>
      </w:pPr>
    </w:p>
    <w:p w14:paraId="7E92BAF0" w14:textId="77777777" w:rsidR="003B5C60" w:rsidRPr="00A26120" w:rsidRDefault="003B5C60" w:rsidP="003B5C6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SG" w:eastAsia="en-SG"/>
        </w:rPr>
        <w:t>*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Adaptation phase data were the average of 3 sa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pli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ng points at 15 d SRT for a period of 18 d prior to pulse disturbance I.</w:t>
      </w:r>
    </w:p>
    <w:p w14:paraId="5E1A9228" w14:textId="77777777" w:rsidR="003B5C60" w:rsidRDefault="003B5C60" w:rsidP="003B5C6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SG" w:eastAsia="en-SG"/>
        </w:rPr>
        <w:sectPr w:rsidR="003B5C60" w:rsidSect="003B5C60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C65E3DF" w14:textId="77777777" w:rsidR="003B5C60" w:rsidRPr="00A26120" w:rsidRDefault="003B5C60" w:rsidP="003B5C6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</w:pPr>
      <w:r>
        <w:rPr>
          <w:rFonts w:ascii="Times New Roman" w:eastAsia="Calibri" w:hAnsi="Times New Roman"/>
          <w:i/>
          <w:iCs/>
          <w:sz w:val="24"/>
          <w:vertAlign w:val="superscript"/>
        </w:rPr>
        <w:lastRenderedPageBreak/>
        <w:t>¶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Data for</w:t>
      </w:r>
      <w:r w:rsidRPr="00A26120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SG" w:eastAsia="en-SG"/>
        </w:rPr>
        <w:t xml:space="preserve"> 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post pulse disturbance I were calculated from Day 5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– 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210 (R1) while Post pulse disturbance II data were taken from Day 3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– 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384 (R1) and Day 3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– 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384 (R3), when acetate and propionate concentrations were at low levels of &lt; 500 mg/L indicating stable anaerobic digestion.</w:t>
      </w:r>
    </w:p>
    <w:p w14:paraId="2BE3A599" w14:textId="77777777" w:rsidR="003B5C60" w:rsidRPr="00A26120" w:rsidRDefault="003B5C60" w:rsidP="003B5C6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</w:pPr>
      <w:r w:rsidRPr="0065735B">
        <w:rPr>
          <w:rFonts w:ascii="Times New Roman" w:eastAsia="Calibri" w:hAnsi="Times New Roman" w:cs="Times New Roman"/>
          <w:sz w:val="24"/>
          <w:vertAlign w:val="superscript"/>
        </w:rPr>
        <w:t>†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Press disturbance B data were obtained from Day 44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– 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489 (R1) and Day 4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– 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489 (R3). During these periods, the acetate and propionate concentrations of the digesters were at low levels of &lt; 500 mg/L indicating stable anaerobic digestion. </w:t>
      </w:r>
    </w:p>
    <w:p w14:paraId="5754B247" w14:textId="77777777" w:rsidR="003B5C60" w:rsidRPr="00A26120" w:rsidRDefault="003B5C60" w:rsidP="003B5C6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SG" w:eastAsia="en-SG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>Data unavailable</w:t>
      </w:r>
      <w:r w:rsidRPr="00A26120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en-SG"/>
        </w:rPr>
        <w:t xml:space="preserve"> for methane yield due to equipment malfunction.</w:t>
      </w:r>
    </w:p>
    <w:p w14:paraId="67482382" w14:textId="77777777" w:rsidR="003B5C60" w:rsidRDefault="003B5C60" w:rsidP="003B5C60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77197E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§</w:t>
      </w:r>
      <w:r w:rsidRPr="00A26120">
        <w:rPr>
          <w:rFonts w:ascii="Times New Roman" w:eastAsia="Calibri" w:hAnsi="Times New Roman" w:cs="Times New Roman"/>
          <w:bCs/>
          <w:sz w:val="24"/>
          <w:szCs w:val="24"/>
        </w:rPr>
        <w:t xml:space="preserve">R3 was inoperative during adaptation phase and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Pulse</w:t>
      </w:r>
      <w:r w:rsidRPr="0010748E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I</w:t>
      </w:r>
      <w:proofErr w:type="spellEnd"/>
      <w:r w:rsidRPr="00A26120">
        <w:rPr>
          <w:rFonts w:ascii="Times New Roman" w:eastAsia="Calibri" w:hAnsi="Times New Roman" w:cs="Times New Roman"/>
          <w:bCs/>
          <w:sz w:val="24"/>
          <w:szCs w:val="24"/>
        </w:rPr>
        <w:t xml:space="preserve">. Seed sludge for R3 consisted of equivalent amounts of effluent from R1, R2 and R4 after the first disturbance,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Pulse</w:t>
      </w:r>
      <w:r w:rsidRPr="0010748E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I</w:t>
      </w:r>
      <w:proofErr w:type="spellEnd"/>
      <w:r w:rsidRPr="00A26120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339ADD54" w14:textId="77777777" w:rsidR="00CD5227" w:rsidRDefault="00CD5227"/>
    <w:sectPr w:rsidR="00CD5227" w:rsidSect="003B5C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62647"/>
    <w:multiLevelType w:val="multilevel"/>
    <w:tmpl w:val="CB040790"/>
    <w:lvl w:ilvl="0">
      <w:start w:val="3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A3E0CE5"/>
    <w:multiLevelType w:val="multilevel"/>
    <w:tmpl w:val="D2FC8D56"/>
    <w:styleLink w:val="Style2"/>
    <w:lvl w:ilvl="0">
      <w:start w:val="2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.1"/>
      <w:lvlJc w:val="left"/>
      <w:pPr>
        <w:ind w:left="432" w:hanging="432"/>
      </w:pPr>
      <w:rPr>
        <w:rFonts w:ascii="Times New Roman" w:hAnsi="Times New Roman" w:hint="default"/>
        <w:color w:val="auto"/>
        <w:sz w:val="24"/>
      </w:rPr>
    </w:lvl>
    <w:lvl w:ilvl="2">
      <w:start w:val="1"/>
      <w:numFmt w:val="decimal"/>
      <w:lvlText w:val="%1.1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97791606">
    <w:abstractNumId w:val="1"/>
  </w:num>
  <w:num w:numId="2" w16cid:durableId="1674145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5C60"/>
    <w:rsid w:val="002819F5"/>
    <w:rsid w:val="002A42B7"/>
    <w:rsid w:val="00324B74"/>
    <w:rsid w:val="003B5C60"/>
    <w:rsid w:val="00412A42"/>
    <w:rsid w:val="004415C9"/>
    <w:rsid w:val="004B772A"/>
    <w:rsid w:val="008973BD"/>
    <w:rsid w:val="008A2671"/>
    <w:rsid w:val="00B27618"/>
    <w:rsid w:val="00BE00B3"/>
    <w:rsid w:val="00CD5227"/>
    <w:rsid w:val="00EA51AA"/>
    <w:rsid w:val="00ED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E80E1"/>
  <w15:chartTrackingRefBased/>
  <w15:docId w15:val="{02DB27FF-80AF-4C0B-AD43-6E2915AA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writing"/>
    <w:qFormat/>
    <w:rsid w:val="003B5C60"/>
    <w:rPr>
      <w:lang w:val="en-US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4B772A"/>
    <w:pPr>
      <w:keepNext/>
      <w:keepLines/>
      <w:numPr>
        <w:numId w:val="1"/>
      </w:numPr>
      <w:spacing w:before="240" w:after="0" w:line="480" w:lineRule="auto"/>
      <w:ind w:left="0" w:firstLine="0"/>
      <w:jc w:val="center"/>
      <w:outlineLvl w:val="0"/>
    </w:pPr>
    <w:rPr>
      <w:rFonts w:eastAsiaTheme="majorEastAsia" w:cstheme="majorBidi"/>
      <w:b/>
      <w:caps/>
      <w:szCs w:val="32"/>
      <w:lang w:eastAsia="zh-CN"/>
    </w:rPr>
  </w:style>
  <w:style w:type="paragraph" w:styleId="Heading2">
    <w:name w:val="heading 2"/>
    <w:aliases w:val="Heading 2 -  writing"/>
    <w:basedOn w:val="Normal"/>
    <w:next w:val="Normal"/>
    <w:link w:val="Heading2Char"/>
    <w:uiPriority w:val="9"/>
    <w:unhideWhenUsed/>
    <w:qFormat/>
    <w:rsid w:val="004B772A"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caps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C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C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C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C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C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C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C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ED139F"/>
    <w:pPr>
      <w:numPr>
        <w:numId w:val="1"/>
      </w:numPr>
    </w:p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4B772A"/>
    <w:rPr>
      <w:rFonts w:ascii="Times New Roman" w:eastAsiaTheme="majorEastAsia" w:hAnsi="Times New Roman" w:cstheme="majorBidi"/>
      <w:b/>
      <w:caps/>
      <w:sz w:val="24"/>
      <w:szCs w:val="32"/>
      <w:lang w:eastAsia="zh-CN"/>
    </w:rPr>
  </w:style>
  <w:style w:type="character" w:customStyle="1" w:styleId="Heading2Char">
    <w:name w:val="Heading 2 Char"/>
    <w:aliases w:val="Heading 2 -  writing Char"/>
    <w:basedOn w:val="DefaultParagraphFont"/>
    <w:link w:val="Heading2"/>
    <w:uiPriority w:val="9"/>
    <w:rsid w:val="004B772A"/>
    <w:rPr>
      <w:rFonts w:ascii="Times New Roman" w:eastAsiaTheme="majorEastAsia" w:hAnsi="Times New Roman" w:cstheme="majorBidi"/>
      <w:b/>
      <w:cap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C60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C60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C60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C60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C60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C60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B5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C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C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C60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3B5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C60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3B5C60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3B5C60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3B5C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d</dc:creator>
  <cp:keywords/>
  <dc:description/>
  <cp:lastModifiedBy>Abeed</cp:lastModifiedBy>
  <cp:revision>1</cp:revision>
  <dcterms:created xsi:type="dcterms:W3CDTF">2025-06-16T09:53:00Z</dcterms:created>
  <dcterms:modified xsi:type="dcterms:W3CDTF">2025-06-16T09:55:00Z</dcterms:modified>
</cp:coreProperties>
</file>